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3BA43" w14:textId="03FF769D" w:rsidR="00C6261A" w:rsidRPr="00CA60C3" w:rsidRDefault="00473E5D" w:rsidP="00CA60C3">
      <w:pPr>
        <w:snapToGrid w:val="0"/>
        <w:spacing w:line="240" w:lineRule="auto"/>
        <w:jc w:val="left"/>
        <w:rPr>
          <w:rFonts w:eastAsia="黑体"/>
          <w:b/>
          <w:bCs/>
          <w:kern w:val="0"/>
        </w:rPr>
      </w:pPr>
      <w:r w:rsidRPr="00473E5D">
        <w:rPr>
          <w:rFonts w:eastAsia="黑体" w:hint="eastAsia"/>
          <w:b/>
          <w:bCs/>
          <w:kern w:val="0"/>
        </w:rPr>
        <w:t>A</w:t>
      </w:r>
      <w:r w:rsidRPr="00473E5D">
        <w:rPr>
          <w:rFonts w:eastAsia="黑体"/>
          <w:b/>
          <w:bCs/>
          <w:kern w:val="0"/>
        </w:rPr>
        <w:t>ppendix 6</w:t>
      </w:r>
      <w:r w:rsidR="00C6261A" w:rsidRPr="00473E5D">
        <w:rPr>
          <w:rFonts w:eastAsia="黑体"/>
          <w:b/>
          <w:bCs/>
          <w:kern w:val="0"/>
        </w:rPr>
        <w:t xml:space="preserve"> </w:t>
      </w:r>
      <w:r w:rsidR="00CA60C3" w:rsidRPr="00CA60C3">
        <w:rPr>
          <w:rFonts w:eastAsia="黑体" w:hint="eastAsia"/>
          <w:b/>
          <w:bCs/>
          <w:kern w:val="0"/>
        </w:rPr>
        <w:t>Comparison</w:t>
      </w:r>
      <w:r w:rsidR="00CA60C3">
        <w:rPr>
          <w:rFonts w:eastAsia="黑体"/>
          <w:b/>
          <w:bCs/>
          <w:kern w:val="0"/>
        </w:rPr>
        <w:t xml:space="preserve"> p</w:t>
      </w:r>
      <w:r w:rsidR="00CA60C3" w:rsidRPr="00CA60C3">
        <w:rPr>
          <w:rFonts w:eastAsia="黑体"/>
          <w:b/>
          <w:bCs/>
          <w:kern w:val="0"/>
        </w:rPr>
        <w:t xml:space="preserve">reparation for </w:t>
      </w:r>
      <w:r w:rsidR="00CA60C3">
        <w:rPr>
          <w:rFonts w:eastAsia="黑体"/>
          <w:b/>
          <w:bCs/>
          <w:kern w:val="0"/>
        </w:rPr>
        <w:t>d</w:t>
      </w:r>
      <w:r w:rsidR="00CA60C3" w:rsidRPr="00CA60C3">
        <w:rPr>
          <w:rFonts w:eastAsia="黑体"/>
          <w:b/>
          <w:bCs/>
          <w:kern w:val="0"/>
        </w:rPr>
        <w:t xml:space="preserve">ecision </w:t>
      </w:r>
      <w:r w:rsidR="00CA60C3">
        <w:rPr>
          <w:rFonts w:eastAsia="黑体"/>
          <w:b/>
          <w:bCs/>
          <w:kern w:val="0"/>
        </w:rPr>
        <w:t>m</w:t>
      </w:r>
      <w:r w:rsidR="00CA60C3" w:rsidRPr="00CA60C3">
        <w:rPr>
          <w:rFonts w:eastAsia="黑体"/>
          <w:b/>
          <w:bCs/>
          <w:kern w:val="0"/>
        </w:rPr>
        <w:t>aking</w:t>
      </w:r>
      <w:r w:rsidR="00CA60C3">
        <w:rPr>
          <w:rFonts w:eastAsia="黑体" w:hint="eastAsia"/>
          <w:b/>
          <w:bCs/>
          <w:kern w:val="0"/>
        </w:rPr>
        <w:t>,</w:t>
      </w:r>
      <w:r w:rsidR="00CA60C3">
        <w:rPr>
          <w:rFonts w:eastAsia="黑体"/>
          <w:b/>
          <w:bCs/>
          <w:kern w:val="0"/>
        </w:rPr>
        <w:t xml:space="preserve"> g</w:t>
      </w:r>
      <w:r w:rsidR="00CA60C3" w:rsidRPr="00CA60C3">
        <w:rPr>
          <w:rFonts w:eastAsia="黑体"/>
          <w:b/>
          <w:bCs/>
          <w:kern w:val="0"/>
        </w:rPr>
        <w:t>enetic counseling</w:t>
      </w:r>
      <w:r w:rsidR="00CA60C3" w:rsidRPr="00CA60C3">
        <w:rPr>
          <w:rFonts w:eastAsia="黑体" w:hint="eastAsia"/>
          <w:b/>
          <w:bCs/>
          <w:kern w:val="0"/>
        </w:rPr>
        <w:t xml:space="preserve"> and </w:t>
      </w:r>
      <w:r w:rsidR="00CA60C3">
        <w:rPr>
          <w:rFonts w:eastAsia="黑体"/>
          <w:b/>
          <w:bCs/>
          <w:kern w:val="0"/>
        </w:rPr>
        <w:t>g</w:t>
      </w:r>
      <w:r w:rsidR="00CA60C3" w:rsidRPr="00CA60C3">
        <w:rPr>
          <w:rFonts w:eastAsia="黑体"/>
          <w:b/>
          <w:bCs/>
          <w:kern w:val="0"/>
        </w:rPr>
        <w:t>enetic testing</w:t>
      </w:r>
      <w:r w:rsidR="00CA60C3" w:rsidRPr="00CA60C3">
        <w:rPr>
          <w:rFonts w:eastAsia="黑体" w:hint="eastAsia"/>
          <w:b/>
          <w:bCs/>
          <w:kern w:val="0"/>
        </w:rPr>
        <w:t xml:space="preserve"> between T1 and T2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3"/>
        <w:gridCol w:w="696"/>
        <w:gridCol w:w="3462"/>
        <w:gridCol w:w="636"/>
        <w:gridCol w:w="516"/>
        <w:gridCol w:w="3462"/>
        <w:gridCol w:w="456"/>
        <w:gridCol w:w="456"/>
      </w:tblGrid>
      <w:tr w:rsidR="00C6261A" w:rsidRPr="0056601A" w14:paraId="5B333DD6" w14:textId="77777777" w:rsidTr="00100BD5">
        <w:trPr>
          <w:trHeight w:val="255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10D94FA" w14:textId="5E1BD674" w:rsidR="00C6261A" w:rsidRPr="0056601A" w:rsidRDefault="00CC5465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b/>
                <w:bCs/>
                <w:kern w:val="0"/>
              </w:rPr>
              <w:t>Variabl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FF3B" w14:textId="1F8952B2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rFonts w:hint="eastAsia"/>
                <w:b/>
                <w:bCs/>
                <w:kern w:val="0"/>
              </w:rPr>
              <w:t>I</w:t>
            </w:r>
            <w:r w:rsidRPr="0056601A">
              <w:rPr>
                <w:b/>
                <w:bCs/>
                <w:kern w:val="0"/>
              </w:rPr>
              <w:t>ntervention</w:t>
            </w:r>
            <w:r w:rsidR="00C6261A" w:rsidRPr="0056601A">
              <w:rPr>
                <w:b/>
                <w:bCs/>
                <w:kern w:val="0"/>
              </w:rPr>
              <w:t>（</w:t>
            </w:r>
            <w:r w:rsidR="00C6261A" w:rsidRPr="0056601A">
              <w:rPr>
                <w:b/>
                <w:bCs/>
                <w:kern w:val="0"/>
              </w:rPr>
              <w:t>n=41</w:t>
            </w:r>
            <w:r w:rsidR="00C6261A" w:rsidRPr="0056601A">
              <w:rPr>
                <w:b/>
                <w:bCs/>
                <w:kern w:val="0"/>
              </w:rPr>
              <w:t>）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4E0D" w14:textId="7648FAAB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rFonts w:hint="eastAsia"/>
                <w:b/>
                <w:bCs/>
                <w:kern w:val="0"/>
              </w:rPr>
              <w:t>C</w:t>
            </w:r>
            <w:r w:rsidRPr="0056601A">
              <w:rPr>
                <w:b/>
                <w:bCs/>
                <w:kern w:val="0"/>
              </w:rPr>
              <w:t>ontrol</w:t>
            </w:r>
            <w:r w:rsidR="00C6261A" w:rsidRPr="0056601A">
              <w:rPr>
                <w:b/>
                <w:bCs/>
                <w:kern w:val="0"/>
              </w:rPr>
              <w:t>（</w:t>
            </w:r>
            <w:r w:rsidR="00C6261A" w:rsidRPr="0056601A">
              <w:rPr>
                <w:b/>
                <w:bCs/>
                <w:kern w:val="0"/>
              </w:rPr>
              <w:t>n=41</w:t>
            </w:r>
            <w:r w:rsidR="00C6261A" w:rsidRPr="0056601A">
              <w:rPr>
                <w:b/>
                <w:bCs/>
                <w:kern w:val="0"/>
              </w:rPr>
              <w:t>）</w:t>
            </w:r>
          </w:p>
        </w:tc>
      </w:tr>
      <w:tr w:rsidR="00C6261A" w:rsidRPr="0056601A" w14:paraId="09D00F9A" w14:textId="77777777" w:rsidTr="00100BD5">
        <w:trPr>
          <w:trHeight w:val="75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7D810E9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D9024" w14:textId="16B5E286" w:rsidR="00C6261A" w:rsidRPr="0056601A" w:rsidRDefault="00CC5465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proofErr w:type="gramStart"/>
            <w:r w:rsidRPr="0056601A">
              <w:rPr>
                <w:b/>
                <w:bCs/>
                <w:kern w:val="0"/>
              </w:rPr>
              <w:t>n(</w:t>
            </w:r>
            <w:proofErr w:type="gramEnd"/>
            <w:r w:rsidRPr="0056601A">
              <w:rPr>
                <w:b/>
                <w:bCs/>
                <w:kern w:val="0"/>
              </w:rPr>
              <w:t>%)/</w:t>
            </w:r>
            <w:proofErr w:type="spellStart"/>
            <w:r w:rsidRPr="0056601A">
              <w:rPr>
                <w:b/>
                <w:bCs/>
                <w:kern w:val="0"/>
              </w:rPr>
              <w:t>Mean±SD</w:t>
            </w:r>
            <w:proofErr w:type="spellEnd"/>
            <w:r w:rsidRPr="0056601A">
              <w:rPr>
                <w:b/>
                <w:bCs/>
                <w:kern w:val="0"/>
              </w:rPr>
              <w:t>/Median (IQ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7237" w14:textId="05B00E70" w:rsidR="00C6261A" w:rsidRPr="0056601A" w:rsidRDefault="006A1920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rFonts w:ascii="Symbol" w:hAnsi="Symbol"/>
                <w:b/>
                <w:bCs/>
                <w:kern w:val="0"/>
              </w:rPr>
              <w:t></w:t>
            </w:r>
            <w:r w:rsidRPr="00E5023F">
              <w:rPr>
                <w:rFonts w:ascii="Symbol" w:hAnsi="Symbol"/>
                <w:b/>
                <w:bCs/>
                <w:kern w:val="0"/>
                <w:vertAlign w:val="superscript"/>
              </w:rPr>
              <w:t>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B09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i/>
                <w:iCs/>
                <w:kern w:val="0"/>
              </w:rPr>
            </w:pPr>
            <w:r w:rsidRPr="0056601A">
              <w:rPr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BD656" w14:textId="6B61E48A" w:rsidR="00C6261A" w:rsidRPr="0056601A" w:rsidRDefault="00CC5465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proofErr w:type="gramStart"/>
            <w:r w:rsidRPr="0056601A">
              <w:rPr>
                <w:b/>
                <w:bCs/>
                <w:kern w:val="0"/>
              </w:rPr>
              <w:t>n(</w:t>
            </w:r>
            <w:proofErr w:type="gramEnd"/>
            <w:r w:rsidRPr="0056601A">
              <w:rPr>
                <w:b/>
                <w:bCs/>
                <w:kern w:val="0"/>
              </w:rPr>
              <w:t>%)/</w:t>
            </w:r>
            <w:proofErr w:type="spellStart"/>
            <w:r w:rsidRPr="0056601A">
              <w:rPr>
                <w:b/>
                <w:bCs/>
                <w:kern w:val="0"/>
              </w:rPr>
              <w:t>Mean±SD</w:t>
            </w:r>
            <w:proofErr w:type="spellEnd"/>
            <w:r w:rsidRPr="0056601A">
              <w:rPr>
                <w:b/>
                <w:bCs/>
                <w:kern w:val="0"/>
              </w:rPr>
              <w:t>/Median (IQ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8066" w14:textId="5823EA50" w:rsidR="00C6261A" w:rsidRPr="0056601A" w:rsidRDefault="006A1920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rFonts w:ascii="Symbol" w:hAnsi="Symbol"/>
                <w:b/>
                <w:bCs/>
                <w:kern w:val="0"/>
              </w:rPr>
              <w:t></w:t>
            </w:r>
            <w:r w:rsidRPr="00E5023F">
              <w:rPr>
                <w:rFonts w:ascii="Symbol" w:hAnsi="Symbol"/>
                <w:b/>
                <w:bCs/>
                <w:kern w:val="0"/>
                <w:vertAlign w:val="superscript"/>
              </w:rPr>
              <w:t>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BD1F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i/>
                <w:iCs/>
                <w:kern w:val="0"/>
              </w:rPr>
            </w:pPr>
            <w:r w:rsidRPr="0056601A">
              <w:rPr>
                <w:b/>
                <w:bCs/>
                <w:i/>
                <w:iCs/>
                <w:kern w:val="0"/>
              </w:rPr>
              <w:t>P</w:t>
            </w:r>
          </w:p>
        </w:tc>
      </w:tr>
      <w:tr w:rsidR="00684F83" w:rsidRPr="0056601A" w14:paraId="2270CEC7" w14:textId="77777777" w:rsidTr="00CB7B0C">
        <w:trPr>
          <w:trHeight w:val="255"/>
        </w:trPr>
        <w:tc>
          <w:tcPr>
            <w:tcW w:w="0" w:type="auto"/>
            <w:gridSpan w:val="8"/>
            <w:tcBorders>
              <w:top w:val="nil"/>
              <w:bottom w:val="nil"/>
            </w:tcBorders>
            <w:shd w:val="clear" w:color="auto" w:fill="auto"/>
            <w:noWrap/>
          </w:tcPr>
          <w:p w14:paraId="3A607B8E" w14:textId="1156B22B" w:rsidR="00684F83" w:rsidRPr="0056601A" w:rsidRDefault="00684F83" w:rsidP="00684F83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Preparation for Decision Making</w:t>
            </w:r>
          </w:p>
        </w:tc>
      </w:tr>
      <w:tr w:rsidR="006E1E8C" w:rsidRPr="0056601A" w14:paraId="57C3116C" w14:textId="77777777" w:rsidTr="00E17F7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5CB97A1D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8E91DC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＜</w:t>
            </w:r>
            <w:r w:rsidRPr="0056601A">
              <w:rPr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7E9145" w14:textId="715A9493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1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224DFE85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0C97D092" w14:textId="361D6F92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2935F9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—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5AF2BC43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35AA0D0A" w14:textId="1E952680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6E1E8C" w:rsidRPr="0056601A" w14:paraId="3DB22C42" w14:textId="77777777" w:rsidTr="00E17F75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71803F70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0E9868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≥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F9BD34" w14:textId="3B02AF48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39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42C26159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14:paraId="49DC2B30" w14:textId="54119D0A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71AC3A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—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630053A1" w14:textId="77777777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14:paraId="48E96AC7" w14:textId="07DA767D" w:rsidR="006E1E8C" w:rsidRPr="0056601A" w:rsidRDefault="006E1E8C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C6261A" w:rsidRPr="0056601A" w14:paraId="40022A65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7758C341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47884E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＜</w:t>
            </w:r>
            <w:r w:rsidRPr="0056601A">
              <w:rPr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44DD33" w14:textId="710B3BF0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1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51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0EE69E3C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2</w:t>
            </w:r>
            <w:r w:rsidRPr="0056601A">
              <w:rPr>
                <w:kern w:val="0"/>
              </w:rPr>
              <w:t>.2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405119D2" w14:textId="50A54ADF" w:rsidR="00C6261A" w:rsidRPr="0056601A" w:rsidRDefault="00E3756F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5865B5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—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1442911F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—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58C606DD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—</w:t>
            </w:r>
          </w:p>
        </w:tc>
      </w:tr>
      <w:tr w:rsidR="00C6261A" w:rsidRPr="0056601A" w14:paraId="0D1E7967" w14:textId="77777777" w:rsidTr="00100BD5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2E2143ED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37AFC4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≥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5ED5C8" w14:textId="703633F6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0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49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0D3C42DC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5BDDA64C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418A2C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—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2A5EAEA6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0D5EE907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C6261A" w:rsidRPr="0056601A" w14:paraId="35D21110" w14:textId="77777777" w:rsidTr="00100BD5">
        <w:trPr>
          <w:trHeight w:val="255"/>
        </w:trPr>
        <w:tc>
          <w:tcPr>
            <w:tcW w:w="0" w:type="auto"/>
            <w:gridSpan w:val="8"/>
            <w:tcBorders>
              <w:top w:val="nil"/>
              <w:bottom w:val="nil"/>
            </w:tcBorders>
            <w:shd w:val="clear" w:color="auto" w:fill="auto"/>
            <w:noWrap/>
          </w:tcPr>
          <w:p w14:paraId="65241F4F" w14:textId="722AE88D" w:rsidR="00C6261A" w:rsidRPr="0056601A" w:rsidRDefault="00684F83" w:rsidP="00100BD5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Genetic counseling</w:t>
            </w:r>
          </w:p>
        </w:tc>
      </w:tr>
      <w:tr w:rsidR="00C6261A" w:rsidRPr="0056601A" w14:paraId="26F8A230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56E553D9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CE9F26" w14:textId="6A3BDC93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BC3D30" w14:textId="6A74543C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40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98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63841FBF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5EC2BCE6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D5AD93" w14:textId="0BD062FB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9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95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7370E16D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4C850AB5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C6261A" w:rsidRPr="0056601A" w14:paraId="5EFAD7BB" w14:textId="77777777" w:rsidTr="00100BD5">
        <w:trPr>
          <w:trHeight w:val="255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noWrap/>
          </w:tcPr>
          <w:p w14:paraId="2B72DC8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0825598" w14:textId="6BA50D3F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31A9769" w14:textId="54720136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noWrap/>
          </w:tcPr>
          <w:p w14:paraId="3E2F864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noWrap/>
          </w:tcPr>
          <w:p w14:paraId="403EA07E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D9FC7AF" w14:textId="34A56024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noWrap/>
          </w:tcPr>
          <w:p w14:paraId="35BC4A1C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noWrap/>
          </w:tcPr>
          <w:p w14:paraId="1373DD3B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C6261A" w:rsidRPr="0056601A" w14:paraId="0BF6E1B2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</w:tcPr>
          <w:p w14:paraId="5832FCB8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7160C3D" w14:textId="4A3AFF71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63E0617D" w14:textId="476611A8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9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95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3208F6BE" w14:textId="558C9370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1CEE93F1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7AE51E1" w14:textId="31C025EF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9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95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587E999" w14:textId="06998200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0A1969A7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</w:p>
        </w:tc>
      </w:tr>
      <w:tr w:rsidR="00C6261A" w:rsidRPr="0056601A" w14:paraId="0CAF69FC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193D1BB8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585D2235" w14:textId="2D17AB15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07F62638" w14:textId="337C1BBD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0924F974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A82991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2F37681D" w14:textId="3B40FA4D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7BA1DDD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0BC7D7D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684F83" w:rsidRPr="0056601A" w14:paraId="5CAD8AAB" w14:textId="77777777" w:rsidTr="00F228D6">
        <w:trPr>
          <w:trHeight w:val="255"/>
        </w:trPr>
        <w:tc>
          <w:tcPr>
            <w:tcW w:w="0" w:type="auto"/>
            <w:gridSpan w:val="8"/>
            <w:shd w:val="clear" w:color="auto" w:fill="auto"/>
            <w:noWrap/>
          </w:tcPr>
          <w:p w14:paraId="0FEEF159" w14:textId="4AFF65CF" w:rsidR="00684F83" w:rsidRPr="0056601A" w:rsidRDefault="00684F83" w:rsidP="00684F83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 xml:space="preserve">Genetic </w:t>
            </w:r>
            <w:r w:rsidR="001313CB" w:rsidRPr="0056601A">
              <w:rPr>
                <w:b/>
                <w:bCs/>
                <w:kern w:val="0"/>
              </w:rPr>
              <w:t>test</w:t>
            </w:r>
            <w:r w:rsidRPr="0056601A">
              <w:rPr>
                <w:b/>
                <w:bCs/>
                <w:kern w:val="0"/>
              </w:rPr>
              <w:t>ing (patients)</w:t>
            </w:r>
          </w:p>
        </w:tc>
      </w:tr>
      <w:tr w:rsidR="00C6261A" w:rsidRPr="0056601A" w14:paraId="7C797ABB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</w:tcPr>
          <w:p w14:paraId="08ADA9D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958C61E" w14:textId="170F6CE1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2DB524CC" w14:textId="46CF313E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40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98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19516CEB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63CC3FCC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2DB85971" w14:textId="15A0E620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40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98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144BFFD9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2A2D95C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C6261A" w:rsidRPr="0056601A" w14:paraId="582863D0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5B664FBE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7F0E16F1" w14:textId="29C395A9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5A932378" w14:textId="58A921DB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59C49F9D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72C2EE3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250FA70A" w14:textId="6B84AC4B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6487E5AD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C82FCC8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  <w:tr w:rsidR="00C6261A" w:rsidRPr="0056601A" w14:paraId="2200D96D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</w:tcPr>
          <w:p w14:paraId="208A16A1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C92DFD3" w14:textId="0C5CA9D3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59A18A7A" w14:textId="5BD29C00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9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95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254A48A8" w14:textId="7A8FA074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2DD222CF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18E2781" w14:textId="39B7956D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40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98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58E6490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2B4ED4F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</w:p>
        </w:tc>
      </w:tr>
      <w:tr w:rsidR="00C6261A" w:rsidRPr="0056601A" w14:paraId="4BAA7450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15A1E977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7F863CEA" w14:textId="4C78B4A7" w:rsidR="00C6261A" w:rsidRPr="0056601A" w:rsidRDefault="00684F83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5BDBD02C" w14:textId="52EC3FE0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145DFE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1ACE08DF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D37012A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7234A443" w14:textId="4C5B66F1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vMerge/>
            <w:shd w:val="clear" w:color="auto" w:fill="FF0000"/>
            <w:noWrap/>
          </w:tcPr>
          <w:p w14:paraId="688E8FDB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vMerge/>
            <w:shd w:val="clear" w:color="auto" w:fill="FF0000"/>
            <w:noWrap/>
          </w:tcPr>
          <w:p w14:paraId="4031A597" w14:textId="77777777" w:rsidR="00C6261A" w:rsidRPr="0056601A" w:rsidRDefault="00C6261A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</w:tr>
    </w:tbl>
    <w:p w14:paraId="6D95170E" w14:textId="659BDD89" w:rsidR="00C6261A" w:rsidRDefault="0027674F" w:rsidP="00FE0901">
      <w:pPr>
        <w:spacing w:line="240" w:lineRule="auto"/>
      </w:pPr>
      <w:r w:rsidRPr="0027674F">
        <w:rPr>
          <w:i/>
          <w:iCs/>
        </w:rPr>
        <w:t xml:space="preserve">Note. </w:t>
      </w:r>
      <w:r w:rsidR="00FE0901" w:rsidRPr="00FE0901">
        <w:t>SD: Standard Deviation; IQR: Inter Quartile Range</w:t>
      </w:r>
      <w:r w:rsidR="00FE0901">
        <w:t>.</w:t>
      </w:r>
    </w:p>
    <w:p w14:paraId="7C03C55A" w14:textId="77777777" w:rsidR="0064458D" w:rsidRDefault="0064458D" w:rsidP="00C6261A"/>
    <w:p w14:paraId="05FE9279" w14:textId="77777777" w:rsidR="0064458D" w:rsidRDefault="0064458D" w:rsidP="00C6261A"/>
    <w:p w14:paraId="1E658DD1" w14:textId="77777777" w:rsidR="0064458D" w:rsidRDefault="0064458D" w:rsidP="00C6261A"/>
    <w:p w14:paraId="0EC08F2B" w14:textId="77777777" w:rsidR="0064458D" w:rsidRDefault="0064458D" w:rsidP="00C6261A"/>
    <w:p w14:paraId="38EFE120" w14:textId="77777777" w:rsidR="0064458D" w:rsidRPr="00092EA3" w:rsidRDefault="0064458D" w:rsidP="00C6261A"/>
    <w:p w14:paraId="3977B80D" w14:textId="77777777" w:rsidR="0064458D" w:rsidRDefault="0064458D" w:rsidP="00C6261A"/>
    <w:p w14:paraId="6CE10BA0" w14:textId="77777777" w:rsidR="0064458D" w:rsidRDefault="0064458D" w:rsidP="00C6261A"/>
    <w:p w14:paraId="4BD3B8EB" w14:textId="77777777" w:rsidR="0064458D" w:rsidRDefault="0064458D" w:rsidP="00C6261A"/>
    <w:p w14:paraId="40B110EF" w14:textId="77777777" w:rsidR="0064458D" w:rsidRDefault="0064458D" w:rsidP="00C6261A"/>
    <w:p w14:paraId="269E17AF" w14:textId="77777777" w:rsidR="0064458D" w:rsidRDefault="0064458D" w:rsidP="00C6261A"/>
    <w:p w14:paraId="760DD7C2" w14:textId="77777777" w:rsidR="0064458D" w:rsidRDefault="0064458D" w:rsidP="00C6261A"/>
    <w:p w14:paraId="057E4E62" w14:textId="77777777" w:rsidR="0064458D" w:rsidRDefault="0064458D" w:rsidP="00C6261A"/>
    <w:p w14:paraId="480593F6" w14:textId="77777777" w:rsidR="0064458D" w:rsidRDefault="0064458D" w:rsidP="00C6261A"/>
    <w:p w14:paraId="78D32267" w14:textId="77777777" w:rsidR="00FE1E96" w:rsidRDefault="00FE1E96" w:rsidP="007975AA">
      <w:pPr>
        <w:snapToGrid w:val="0"/>
        <w:jc w:val="left"/>
      </w:pPr>
    </w:p>
    <w:sectPr w:rsidR="00FE1E96" w:rsidSect="003D565C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8C7820" w14:textId="77777777" w:rsidR="00163833" w:rsidRDefault="00163833" w:rsidP="00E7359C">
      <w:pPr>
        <w:spacing w:line="240" w:lineRule="auto"/>
      </w:pPr>
      <w:r>
        <w:separator/>
      </w:r>
    </w:p>
  </w:endnote>
  <w:endnote w:type="continuationSeparator" w:id="0">
    <w:p w14:paraId="6C4A1989" w14:textId="77777777" w:rsidR="00163833" w:rsidRDefault="00163833" w:rsidP="00E7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0A1B40" w14:textId="77777777" w:rsidR="00163833" w:rsidRDefault="00163833" w:rsidP="00E7359C">
      <w:pPr>
        <w:spacing w:line="240" w:lineRule="auto"/>
      </w:pPr>
      <w:r>
        <w:separator/>
      </w:r>
    </w:p>
  </w:footnote>
  <w:footnote w:type="continuationSeparator" w:id="0">
    <w:p w14:paraId="18F8173A" w14:textId="77777777" w:rsidR="00163833" w:rsidRDefault="00163833" w:rsidP="00E735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644278">
    <w:abstractNumId w:val="2"/>
  </w:num>
  <w:num w:numId="2" w16cid:durableId="494687477">
    <w:abstractNumId w:val="4"/>
  </w:num>
  <w:num w:numId="3" w16cid:durableId="1627392825">
    <w:abstractNumId w:val="3"/>
  </w:num>
  <w:num w:numId="4" w16cid:durableId="2106001188">
    <w:abstractNumId w:val="1"/>
  </w:num>
  <w:num w:numId="5" w16cid:durableId="1937782026">
    <w:abstractNumId w:val="0"/>
  </w:num>
  <w:num w:numId="6" w16cid:durableId="1197962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A"/>
    <w:rsid w:val="0000042D"/>
    <w:rsid w:val="00005659"/>
    <w:rsid w:val="00007705"/>
    <w:rsid w:val="00022C0F"/>
    <w:rsid w:val="00026A4D"/>
    <w:rsid w:val="0003770C"/>
    <w:rsid w:val="00052812"/>
    <w:rsid w:val="00052DE2"/>
    <w:rsid w:val="00062143"/>
    <w:rsid w:val="0006377C"/>
    <w:rsid w:val="00065C7F"/>
    <w:rsid w:val="00072BE2"/>
    <w:rsid w:val="00075F17"/>
    <w:rsid w:val="00076436"/>
    <w:rsid w:val="00077D48"/>
    <w:rsid w:val="00080EBF"/>
    <w:rsid w:val="00086227"/>
    <w:rsid w:val="00086F4F"/>
    <w:rsid w:val="00092EA3"/>
    <w:rsid w:val="000A10AC"/>
    <w:rsid w:val="000A6C72"/>
    <w:rsid w:val="000A7DC3"/>
    <w:rsid w:val="000B2D04"/>
    <w:rsid w:val="000B37E8"/>
    <w:rsid w:val="000B649E"/>
    <w:rsid w:val="000B7EC4"/>
    <w:rsid w:val="000D664D"/>
    <w:rsid w:val="000E12D0"/>
    <w:rsid w:val="000E4A2D"/>
    <w:rsid w:val="000E57C3"/>
    <w:rsid w:val="00100CFD"/>
    <w:rsid w:val="00103773"/>
    <w:rsid w:val="001171FC"/>
    <w:rsid w:val="00121BB7"/>
    <w:rsid w:val="001313CB"/>
    <w:rsid w:val="0013687C"/>
    <w:rsid w:val="00145DFE"/>
    <w:rsid w:val="00146325"/>
    <w:rsid w:val="00146ED6"/>
    <w:rsid w:val="00152A8A"/>
    <w:rsid w:val="00160739"/>
    <w:rsid w:val="00163833"/>
    <w:rsid w:val="00164EEE"/>
    <w:rsid w:val="00170253"/>
    <w:rsid w:val="00172621"/>
    <w:rsid w:val="00192712"/>
    <w:rsid w:val="00194C65"/>
    <w:rsid w:val="001A5567"/>
    <w:rsid w:val="001A7B7E"/>
    <w:rsid w:val="001C46CA"/>
    <w:rsid w:val="001E1470"/>
    <w:rsid w:val="002066C3"/>
    <w:rsid w:val="00211A09"/>
    <w:rsid w:val="00216B1C"/>
    <w:rsid w:val="00230993"/>
    <w:rsid w:val="00230E59"/>
    <w:rsid w:val="00241CFC"/>
    <w:rsid w:val="00245274"/>
    <w:rsid w:val="0024757E"/>
    <w:rsid w:val="00251665"/>
    <w:rsid w:val="00252669"/>
    <w:rsid w:val="00262757"/>
    <w:rsid w:val="00264C70"/>
    <w:rsid w:val="00264C7D"/>
    <w:rsid w:val="002707FC"/>
    <w:rsid w:val="00270EFB"/>
    <w:rsid w:val="00272A35"/>
    <w:rsid w:val="0027674F"/>
    <w:rsid w:val="00287734"/>
    <w:rsid w:val="002970B6"/>
    <w:rsid w:val="002A1B42"/>
    <w:rsid w:val="002A7686"/>
    <w:rsid w:val="002B149A"/>
    <w:rsid w:val="002B29AF"/>
    <w:rsid w:val="002B2BF0"/>
    <w:rsid w:val="002B3573"/>
    <w:rsid w:val="002B66CE"/>
    <w:rsid w:val="002C01C5"/>
    <w:rsid w:val="002C1919"/>
    <w:rsid w:val="002C1990"/>
    <w:rsid w:val="002C1A6C"/>
    <w:rsid w:val="002C70AC"/>
    <w:rsid w:val="002D4927"/>
    <w:rsid w:val="002E2766"/>
    <w:rsid w:val="002F7361"/>
    <w:rsid w:val="0030114E"/>
    <w:rsid w:val="00303757"/>
    <w:rsid w:val="00317E4E"/>
    <w:rsid w:val="00321A84"/>
    <w:rsid w:val="0033701D"/>
    <w:rsid w:val="00353D14"/>
    <w:rsid w:val="00357125"/>
    <w:rsid w:val="003623DC"/>
    <w:rsid w:val="003711FA"/>
    <w:rsid w:val="00376A44"/>
    <w:rsid w:val="0038035C"/>
    <w:rsid w:val="00383ADC"/>
    <w:rsid w:val="00383CB4"/>
    <w:rsid w:val="0038466E"/>
    <w:rsid w:val="00384B8B"/>
    <w:rsid w:val="003873C5"/>
    <w:rsid w:val="003A38BD"/>
    <w:rsid w:val="003B2B76"/>
    <w:rsid w:val="003C3EC5"/>
    <w:rsid w:val="003C4FFA"/>
    <w:rsid w:val="003C5876"/>
    <w:rsid w:val="003D1CFB"/>
    <w:rsid w:val="003D3B97"/>
    <w:rsid w:val="003D565C"/>
    <w:rsid w:val="003E17DB"/>
    <w:rsid w:val="003E29D0"/>
    <w:rsid w:val="003E481B"/>
    <w:rsid w:val="003F5E75"/>
    <w:rsid w:val="00400065"/>
    <w:rsid w:val="00407FF8"/>
    <w:rsid w:val="00412144"/>
    <w:rsid w:val="00412521"/>
    <w:rsid w:val="00413FB0"/>
    <w:rsid w:val="00414F52"/>
    <w:rsid w:val="00420B79"/>
    <w:rsid w:val="00423510"/>
    <w:rsid w:val="00426EDB"/>
    <w:rsid w:val="00430491"/>
    <w:rsid w:val="0043128A"/>
    <w:rsid w:val="004333E4"/>
    <w:rsid w:val="00453A47"/>
    <w:rsid w:val="0045441E"/>
    <w:rsid w:val="00457E96"/>
    <w:rsid w:val="00472C28"/>
    <w:rsid w:val="00473E5D"/>
    <w:rsid w:val="00483690"/>
    <w:rsid w:val="00490DF3"/>
    <w:rsid w:val="004A3065"/>
    <w:rsid w:val="004B692A"/>
    <w:rsid w:val="004C1E32"/>
    <w:rsid w:val="004C2D29"/>
    <w:rsid w:val="004D1708"/>
    <w:rsid w:val="004D4162"/>
    <w:rsid w:val="004E242C"/>
    <w:rsid w:val="004F1B6C"/>
    <w:rsid w:val="004F2D73"/>
    <w:rsid w:val="004F5303"/>
    <w:rsid w:val="00511AF5"/>
    <w:rsid w:val="00516E6B"/>
    <w:rsid w:val="00524205"/>
    <w:rsid w:val="00551FC6"/>
    <w:rsid w:val="00553179"/>
    <w:rsid w:val="0055423B"/>
    <w:rsid w:val="005603A1"/>
    <w:rsid w:val="00563049"/>
    <w:rsid w:val="00564705"/>
    <w:rsid w:val="00565BDB"/>
    <w:rsid w:val="0056601A"/>
    <w:rsid w:val="00570440"/>
    <w:rsid w:val="00571069"/>
    <w:rsid w:val="005712B1"/>
    <w:rsid w:val="0057484C"/>
    <w:rsid w:val="00584E2B"/>
    <w:rsid w:val="005A43A8"/>
    <w:rsid w:val="005A6F07"/>
    <w:rsid w:val="005C09EC"/>
    <w:rsid w:val="005C704A"/>
    <w:rsid w:val="005E6C31"/>
    <w:rsid w:val="005F43C7"/>
    <w:rsid w:val="0062161B"/>
    <w:rsid w:val="00621789"/>
    <w:rsid w:val="00640326"/>
    <w:rsid w:val="00643F91"/>
    <w:rsid w:val="0064458D"/>
    <w:rsid w:val="0065016C"/>
    <w:rsid w:val="00653D2D"/>
    <w:rsid w:val="00654DA7"/>
    <w:rsid w:val="0066026B"/>
    <w:rsid w:val="006652AC"/>
    <w:rsid w:val="00666030"/>
    <w:rsid w:val="00667634"/>
    <w:rsid w:val="00667794"/>
    <w:rsid w:val="006824A1"/>
    <w:rsid w:val="00682549"/>
    <w:rsid w:val="00684000"/>
    <w:rsid w:val="00684F83"/>
    <w:rsid w:val="006A038A"/>
    <w:rsid w:val="006A1920"/>
    <w:rsid w:val="006A5D48"/>
    <w:rsid w:val="006B3967"/>
    <w:rsid w:val="006C0A95"/>
    <w:rsid w:val="006C6A1D"/>
    <w:rsid w:val="006D7972"/>
    <w:rsid w:val="006E1E8C"/>
    <w:rsid w:val="006E2861"/>
    <w:rsid w:val="006E595F"/>
    <w:rsid w:val="0070778F"/>
    <w:rsid w:val="00711CF8"/>
    <w:rsid w:val="00716794"/>
    <w:rsid w:val="00730157"/>
    <w:rsid w:val="007339F8"/>
    <w:rsid w:val="00735786"/>
    <w:rsid w:val="00737B84"/>
    <w:rsid w:val="00741249"/>
    <w:rsid w:val="007437E3"/>
    <w:rsid w:val="007478CD"/>
    <w:rsid w:val="00751CAA"/>
    <w:rsid w:val="00752F29"/>
    <w:rsid w:val="0075386B"/>
    <w:rsid w:val="007730AC"/>
    <w:rsid w:val="00776981"/>
    <w:rsid w:val="00780D16"/>
    <w:rsid w:val="007855D3"/>
    <w:rsid w:val="00786893"/>
    <w:rsid w:val="00791054"/>
    <w:rsid w:val="00792404"/>
    <w:rsid w:val="007936D6"/>
    <w:rsid w:val="007975AA"/>
    <w:rsid w:val="007A07C2"/>
    <w:rsid w:val="007B2801"/>
    <w:rsid w:val="007B3059"/>
    <w:rsid w:val="007B3CD1"/>
    <w:rsid w:val="007B4C57"/>
    <w:rsid w:val="007B7A7C"/>
    <w:rsid w:val="007C4D55"/>
    <w:rsid w:val="007C6F01"/>
    <w:rsid w:val="007D0032"/>
    <w:rsid w:val="007D27A8"/>
    <w:rsid w:val="007D3945"/>
    <w:rsid w:val="007E5D75"/>
    <w:rsid w:val="007F2F58"/>
    <w:rsid w:val="007F353D"/>
    <w:rsid w:val="007F7120"/>
    <w:rsid w:val="008049E6"/>
    <w:rsid w:val="00812EAC"/>
    <w:rsid w:val="008266F1"/>
    <w:rsid w:val="0083647B"/>
    <w:rsid w:val="008469C3"/>
    <w:rsid w:val="008648ED"/>
    <w:rsid w:val="00873739"/>
    <w:rsid w:val="00887014"/>
    <w:rsid w:val="008A6524"/>
    <w:rsid w:val="008B246F"/>
    <w:rsid w:val="008C18FA"/>
    <w:rsid w:val="008D49FC"/>
    <w:rsid w:val="008E1BBD"/>
    <w:rsid w:val="008E654E"/>
    <w:rsid w:val="008F1A74"/>
    <w:rsid w:val="00905B5C"/>
    <w:rsid w:val="009172D7"/>
    <w:rsid w:val="00920C84"/>
    <w:rsid w:val="00924349"/>
    <w:rsid w:val="00924BE6"/>
    <w:rsid w:val="00930F40"/>
    <w:rsid w:val="00943922"/>
    <w:rsid w:val="00947A28"/>
    <w:rsid w:val="00950EA7"/>
    <w:rsid w:val="009577C2"/>
    <w:rsid w:val="00961580"/>
    <w:rsid w:val="00961941"/>
    <w:rsid w:val="00971F42"/>
    <w:rsid w:val="009774EB"/>
    <w:rsid w:val="00981100"/>
    <w:rsid w:val="00982B52"/>
    <w:rsid w:val="009877D7"/>
    <w:rsid w:val="00987888"/>
    <w:rsid w:val="00992002"/>
    <w:rsid w:val="00995406"/>
    <w:rsid w:val="009B0D62"/>
    <w:rsid w:val="009F5C0E"/>
    <w:rsid w:val="009F733D"/>
    <w:rsid w:val="00A22D30"/>
    <w:rsid w:val="00A23512"/>
    <w:rsid w:val="00A30245"/>
    <w:rsid w:val="00A42FA2"/>
    <w:rsid w:val="00A46DEF"/>
    <w:rsid w:val="00A47CB6"/>
    <w:rsid w:val="00A508BC"/>
    <w:rsid w:val="00A5215B"/>
    <w:rsid w:val="00A5524F"/>
    <w:rsid w:val="00A57722"/>
    <w:rsid w:val="00A62948"/>
    <w:rsid w:val="00A64F01"/>
    <w:rsid w:val="00A74385"/>
    <w:rsid w:val="00A82662"/>
    <w:rsid w:val="00A87FDF"/>
    <w:rsid w:val="00AA71DE"/>
    <w:rsid w:val="00AC22B4"/>
    <w:rsid w:val="00AD541C"/>
    <w:rsid w:val="00AD769D"/>
    <w:rsid w:val="00AE4111"/>
    <w:rsid w:val="00AE5AA6"/>
    <w:rsid w:val="00AF569F"/>
    <w:rsid w:val="00AF6893"/>
    <w:rsid w:val="00AF6E58"/>
    <w:rsid w:val="00B03C4C"/>
    <w:rsid w:val="00B07AF7"/>
    <w:rsid w:val="00B20215"/>
    <w:rsid w:val="00B22174"/>
    <w:rsid w:val="00B25AEB"/>
    <w:rsid w:val="00B365B6"/>
    <w:rsid w:val="00B46FA8"/>
    <w:rsid w:val="00B575C6"/>
    <w:rsid w:val="00B669D4"/>
    <w:rsid w:val="00B70B7F"/>
    <w:rsid w:val="00B721BD"/>
    <w:rsid w:val="00B730B8"/>
    <w:rsid w:val="00B7591B"/>
    <w:rsid w:val="00BA2FC3"/>
    <w:rsid w:val="00BA6389"/>
    <w:rsid w:val="00BA73BB"/>
    <w:rsid w:val="00BA741B"/>
    <w:rsid w:val="00BB158F"/>
    <w:rsid w:val="00BB34BA"/>
    <w:rsid w:val="00BB5355"/>
    <w:rsid w:val="00BB7F66"/>
    <w:rsid w:val="00BD42AE"/>
    <w:rsid w:val="00BD5B63"/>
    <w:rsid w:val="00BE5171"/>
    <w:rsid w:val="00BF4E39"/>
    <w:rsid w:val="00C17DC6"/>
    <w:rsid w:val="00C235F2"/>
    <w:rsid w:val="00C35BFD"/>
    <w:rsid w:val="00C37663"/>
    <w:rsid w:val="00C427D5"/>
    <w:rsid w:val="00C44D72"/>
    <w:rsid w:val="00C46272"/>
    <w:rsid w:val="00C4636B"/>
    <w:rsid w:val="00C530BB"/>
    <w:rsid w:val="00C61D0B"/>
    <w:rsid w:val="00C6261A"/>
    <w:rsid w:val="00C63E73"/>
    <w:rsid w:val="00C75561"/>
    <w:rsid w:val="00C84B8A"/>
    <w:rsid w:val="00C8533A"/>
    <w:rsid w:val="00C87D71"/>
    <w:rsid w:val="00C940F1"/>
    <w:rsid w:val="00CA2FEF"/>
    <w:rsid w:val="00CA4289"/>
    <w:rsid w:val="00CA60C3"/>
    <w:rsid w:val="00CC5465"/>
    <w:rsid w:val="00CD0865"/>
    <w:rsid w:val="00CD2743"/>
    <w:rsid w:val="00CD3A2D"/>
    <w:rsid w:val="00CD7910"/>
    <w:rsid w:val="00CE08DC"/>
    <w:rsid w:val="00CE210A"/>
    <w:rsid w:val="00CE231E"/>
    <w:rsid w:val="00D10B75"/>
    <w:rsid w:val="00D15541"/>
    <w:rsid w:val="00D21CC4"/>
    <w:rsid w:val="00D32E1C"/>
    <w:rsid w:val="00D409B5"/>
    <w:rsid w:val="00D47AB4"/>
    <w:rsid w:val="00D50C05"/>
    <w:rsid w:val="00D5685F"/>
    <w:rsid w:val="00D660CE"/>
    <w:rsid w:val="00D74F2F"/>
    <w:rsid w:val="00D75326"/>
    <w:rsid w:val="00D76817"/>
    <w:rsid w:val="00D81147"/>
    <w:rsid w:val="00D84C74"/>
    <w:rsid w:val="00D858E8"/>
    <w:rsid w:val="00D91737"/>
    <w:rsid w:val="00D95D51"/>
    <w:rsid w:val="00D96F5E"/>
    <w:rsid w:val="00DA0722"/>
    <w:rsid w:val="00DA2940"/>
    <w:rsid w:val="00DA3B75"/>
    <w:rsid w:val="00DA785B"/>
    <w:rsid w:val="00DA7910"/>
    <w:rsid w:val="00DA795F"/>
    <w:rsid w:val="00DC07E9"/>
    <w:rsid w:val="00DC4F13"/>
    <w:rsid w:val="00DC77D5"/>
    <w:rsid w:val="00DD1267"/>
    <w:rsid w:val="00DE7B13"/>
    <w:rsid w:val="00DF0359"/>
    <w:rsid w:val="00DF7337"/>
    <w:rsid w:val="00E049E4"/>
    <w:rsid w:val="00E05135"/>
    <w:rsid w:val="00E11BA6"/>
    <w:rsid w:val="00E14EF2"/>
    <w:rsid w:val="00E17434"/>
    <w:rsid w:val="00E1761C"/>
    <w:rsid w:val="00E25613"/>
    <w:rsid w:val="00E30281"/>
    <w:rsid w:val="00E3756F"/>
    <w:rsid w:val="00E416DF"/>
    <w:rsid w:val="00E452DC"/>
    <w:rsid w:val="00E46CF4"/>
    <w:rsid w:val="00E5023F"/>
    <w:rsid w:val="00E50711"/>
    <w:rsid w:val="00E54B75"/>
    <w:rsid w:val="00E54F1D"/>
    <w:rsid w:val="00E556FA"/>
    <w:rsid w:val="00E629A0"/>
    <w:rsid w:val="00E632C8"/>
    <w:rsid w:val="00E643C8"/>
    <w:rsid w:val="00E6748E"/>
    <w:rsid w:val="00E70AEF"/>
    <w:rsid w:val="00E7359C"/>
    <w:rsid w:val="00E81E28"/>
    <w:rsid w:val="00E90AEA"/>
    <w:rsid w:val="00E96F57"/>
    <w:rsid w:val="00EA113A"/>
    <w:rsid w:val="00EA47D1"/>
    <w:rsid w:val="00EB0A37"/>
    <w:rsid w:val="00EB1F2A"/>
    <w:rsid w:val="00EC7E54"/>
    <w:rsid w:val="00EE5E56"/>
    <w:rsid w:val="00EF2039"/>
    <w:rsid w:val="00F00123"/>
    <w:rsid w:val="00F055FC"/>
    <w:rsid w:val="00F124F3"/>
    <w:rsid w:val="00F15E89"/>
    <w:rsid w:val="00F168B5"/>
    <w:rsid w:val="00F341E9"/>
    <w:rsid w:val="00F57FB1"/>
    <w:rsid w:val="00F6026A"/>
    <w:rsid w:val="00F83912"/>
    <w:rsid w:val="00F91464"/>
    <w:rsid w:val="00F91B2D"/>
    <w:rsid w:val="00FB0DED"/>
    <w:rsid w:val="00FB60CA"/>
    <w:rsid w:val="00FB6C1D"/>
    <w:rsid w:val="00FB6DFB"/>
    <w:rsid w:val="00FC78C5"/>
    <w:rsid w:val="00FD128E"/>
    <w:rsid w:val="00FE0901"/>
    <w:rsid w:val="00FE0B1F"/>
    <w:rsid w:val="00FE1101"/>
    <w:rsid w:val="00FE1C8E"/>
    <w:rsid w:val="00FE1E96"/>
    <w:rsid w:val="00FF0375"/>
    <w:rsid w:val="00FF369D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91FF"/>
  <w15:chartTrackingRefBased/>
  <w15:docId w15:val="{3989EBD9-4170-41A1-820D-3891F055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B8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C"/>
    <w:rPr>
      <w:sz w:val="18"/>
      <w:szCs w:val="18"/>
    </w:rPr>
  </w:style>
  <w:style w:type="paragraph" w:styleId="a7">
    <w:name w:val="List Paragraph"/>
    <w:basedOn w:val="a"/>
    <w:uiPriority w:val="34"/>
    <w:qFormat/>
    <w:rsid w:val="00682549"/>
    <w:pPr>
      <w:ind w:firstLineChars="200" w:firstLine="420"/>
    </w:pPr>
  </w:style>
  <w:style w:type="paragraph" w:styleId="a8">
    <w:name w:val="Revision"/>
    <w:hidden/>
    <w:uiPriority w:val="99"/>
    <w:semiHidden/>
    <w:rsid w:val="00145DFE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8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245</cp:revision>
  <dcterms:created xsi:type="dcterms:W3CDTF">2023-10-23T14:37:00Z</dcterms:created>
  <dcterms:modified xsi:type="dcterms:W3CDTF">2024-10-22T08:38:00Z</dcterms:modified>
</cp:coreProperties>
</file>